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FB07AB" w14:textId="77777777" w:rsidR="005302A3" w:rsidRPr="00EB15E3" w:rsidRDefault="005302A3" w:rsidP="005302A3">
      <w:pPr>
        <w:spacing w:line="480" w:lineRule="auto"/>
        <w:ind w:right="124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 Damage scores for brown and </w:t>
      </w:r>
      <w:proofErr w:type="spellStart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whitebacked</w:t>
      </w:r>
      <w:proofErr w:type="spellEnd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lanthoppers in Standard </w:t>
      </w:r>
      <w:proofErr w:type="spellStart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>Seedbox</w:t>
      </w:r>
      <w:proofErr w:type="spellEnd"/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creening Tests (SSSTs)</w:t>
      </w:r>
      <w:r w:rsidRPr="00EB15E3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EB15E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ccording to the Standard Evaluation System for rice</w:t>
      </w:r>
    </w:p>
    <w:tbl>
      <w:tblPr>
        <w:tblW w:w="92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7027"/>
      </w:tblGrid>
      <w:tr w:rsidR="005302A3" w:rsidRPr="00EB15E3" w14:paraId="0F90595A" w14:textId="77777777" w:rsidTr="003F18C8">
        <w:trPr>
          <w:trHeight w:val="288"/>
        </w:trPr>
        <w:tc>
          <w:tcPr>
            <w:tcW w:w="1560" w:type="dxa"/>
            <w:shd w:val="clear" w:color="auto" w:fill="D9D9D9" w:themeFill="background1" w:themeFillShade="D9"/>
            <w:hideMark/>
          </w:tcPr>
          <w:p w14:paraId="1A61FFF1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mage score</w:t>
            </w:r>
          </w:p>
        </w:tc>
        <w:tc>
          <w:tcPr>
            <w:tcW w:w="7725" w:type="dxa"/>
            <w:shd w:val="clear" w:color="auto" w:fill="D9D9D9" w:themeFill="background1" w:themeFillShade="D9"/>
            <w:hideMark/>
          </w:tcPr>
          <w:p w14:paraId="3CA48BB4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amage</w:t>
            </w:r>
          </w:p>
        </w:tc>
      </w:tr>
      <w:tr w:rsidR="005302A3" w:rsidRPr="00EB15E3" w14:paraId="282FB204" w14:textId="77777777" w:rsidTr="003F18C8">
        <w:trPr>
          <w:trHeight w:val="288"/>
        </w:trPr>
        <w:tc>
          <w:tcPr>
            <w:tcW w:w="1560" w:type="dxa"/>
            <w:shd w:val="clear" w:color="auto" w:fill="auto"/>
            <w:hideMark/>
          </w:tcPr>
          <w:p w14:paraId="2FC086D2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725" w:type="dxa"/>
            <w:shd w:val="clear" w:color="auto" w:fill="auto"/>
            <w:hideMark/>
          </w:tcPr>
          <w:p w14:paraId="0800F7D1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o damage</w:t>
            </w:r>
          </w:p>
        </w:tc>
      </w:tr>
      <w:tr w:rsidR="005302A3" w:rsidRPr="00EB15E3" w14:paraId="5D154EAE" w14:textId="77777777" w:rsidTr="003F18C8">
        <w:trPr>
          <w:trHeight w:val="288"/>
        </w:trPr>
        <w:tc>
          <w:tcPr>
            <w:tcW w:w="1560" w:type="dxa"/>
            <w:shd w:val="clear" w:color="auto" w:fill="auto"/>
            <w:hideMark/>
          </w:tcPr>
          <w:p w14:paraId="48CD19EC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725" w:type="dxa"/>
            <w:shd w:val="clear" w:color="auto" w:fill="auto"/>
            <w:hideMark/>
          </w:tcPr>
          <w:p w14:paraId="7F683DBC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ery slight damage</w:t>
            </w:r>
          </w:p>
        </w:tc>
      </w:tr>
      <w:tr w:rsidR="005302A3" w:rsidRPr="00EB15E3" w14:paraId="1EC364A7" w14:textId="77777777" w:rsidTr="003F18C8">
        <w:trPr>
          <w:trHeight w:val="332"/>
        </w:trPr>
        <w:tc>
          <w:tcPr>
            <w:tcW w:w="1560" w:type="dxa"/>
            <w:shd w:val="clear" w:color="auto" w:fill="auto"/>
            <w:hideMark/>
          </w:tcPr>
          <w:p w14:paraId="15784CF2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725" w:type="dxa"/>
            <w:shd w:val="clear" w:color="auto" w:fill="auto"/>
            <w:hideMark/>
          </w:tcPr>
          <w:p w14:paraId="432C8A53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irst and 2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/>
              </w:rPr>
              <w:t>nd</w:t>
            </w: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leaves of most plants partially yellowing</w:t>
            </w:r>
          </w:p>
        </w:tc>
      </w:tr>
      <w:tr w:rsidR="005302A3" w:rsidRPr="00EB15E3" w14:paraId="438013B1" w14:textId="77777777" w:rsidTr="003F18C8">
        <w:trPr>
          <w:trHeight w:val="647"/>
        </w:trPr>
        <w:tc>
          <w:tcPr>
            <w:tcW w:w="1560" w:type="dxa"/>
            <w:shd w:val="clear" w:color="auto" w:fill="auto"/>
            <w:hideMark/>
          </w:tcPr>
          <w:p w14:paraId="48F90D9E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725" w:type="dxa"/>
            <w:shd w:val="clear" w:color="auto" w:fill="auto"/>
            <w:hideMark/>
          </w:tcPr>
          <w:p w14:paraId="158C5405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ronounced yellowing and stunting or about 10 to 25% of the plants wilting or dead and remaining plants severely stunted or dying</w:t>
            </w:r>
          </w:p>
        </w:tc>
      </w:tr>
      <w:tr w:rsidR="005302A3" w:rsidRPr="00EB15E3" w14:paraId="59AB64EA" w14:textId="77777777" w:rsidTr="003F18C8">
        <w:trPr>
          <w:trHeight w:val="593"/>
        </w:trPr>
        <w:tc>
          <w:tcPr>
            <w:tcW w:w="1560" w:type="dxa"/>
            <w:shd w:val="clear" w:color="auto" w:fill="auto"/>
            <w:hideMark/>
          </w:tcPr>
          <w:p w14:paraId="238038E8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725" w:type="dxa"/>
            <w:shd w:val="clear" w:color="auto" w:fill="auto"/>
            <w:hideMark/>
          </w:tcPr>
          <w:p w14:paraId="0913DA53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More than half of the </w:t>
            </w:r>
            <w:proofErr w:type="gramStart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lants</w:t>
            </w:r>
            <w:proofErr w:type="gramEnd"/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dead, stunted or both; remaining plants severely stunted or wilted</w:t>
            </w:r>
          </w:p>
        </w:tc>
      </w:tr>
      <w:tr w:rsidR="005302A3" w:rsidRPr="00EB15E3" w14:paraId="31EE991C" w14:textId="77777777" w:rsidTr="003F18C8">
        <w:trPr>
          <w:trHeight w:val="288"/>
        </w:trPr>
        <w:tc>
          <w:tcPr>
            <w:tcW w:w="1560" w:type="dxa"/>
            <w:shd w:val="clear" w:color="auto" w:fill="auto"/>
            <w:hideMark/>
          </w:tcPr>
          <w:p w14:paraId="1F4B38C8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725" w:type="dxa"/>
            <w:shd w:val="clear" w:color="auto" w:fill="auto"/>
            <w:hideMark/>
          </w:tcPr>
          <w:p w14:paraId="23CE06FB" w14:textId="77777777" w:rsidR="005302A3" w:rsidRPr="00EB15E3" w:rsidRDefault="005302A3" w:rsidP="003F18C8">
            <w:pPr>
              <w:spacing w:after="0" w:line="360" w:lineRule="auto"/>
              <w:ind w:right="1242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EB15E3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ll plants dead</w:t>
            </w:r>
          </w:p>
        </w:tc>
      </w:tr>
    </w:tbl>
    <w:p w14:paraId="468D08B3" w14:textId="29749D6B" w:rsidR="00691A0D" w:rsidRDefault="005302A3">
      <w:r w:rsidRPr="00EB15E3">
        <w:rPr>
          <w:rFonts w:ascii="Times New Roman" w:hAnsi="Times New Roman" w:cs="Times New Roman"/>
          <w:sz w:val="24"/>
          <w:szCs w:val="24"/>
          <w:lang w:val="en-GB"/>
        </w:rPr>
        <w:t>1: The SSST is a rapid screening test to evaluate interactions between rice seedlings and insect herbivores. In the test, large trays (≥ 60 × 40 × 40 cm, length × width × height) and with 3 cm (deep) of paddy soil, are planted with test varieties and a susceptible control (often TN1). About 30-40 seed of each variety are sown directly to the trays in lines. After 7 days, seedlings in each line are thinned to 25 per line. The lines are then infested with 1</w:t>
      </w:r>
      <w:r w:rsidRPr="00EB1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or 2</w:t>
      </w:r>
      <w:r w:rsidRPr="00EB15E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instar planthopper nymphs at a rate of 8 per seedling. The nymphs are allowed to feed and develop until the susceptible control variety dies, i.e., damage score for control = 9. At that time, the test is </w:t>
      </w:r>
      <w:proofErr w:type="gramStart"/>
      <w:r w:rsidRPr="00EB15E3">
        <w:rPr>
          <w:rFonts w:ascii="Times New Roman" w:hAnsi="Times New Roman" w:cs="Times New Roman"/>
          <w:sz w:val="24"/>
          <w:szCs w:val="24"/>
          <w:lang w:val="en-GB"/>
        </w:rPr>
        <w:t>completed</w:t>
      </w:r>
      <w:proofErr w:type="gramEnd"/>
      <w:r w:rsidRPr="00EB15E3">
        <w:rPr>
          <w:rFonts w:ascii="Times New Roman" w:hAnsi="Times New Roman" w:cs="Times New Roman"/>
          <w:sz w:val="24"/>
          <w:szCs w:val="24"/>
          <w:lang w:val="en-GB"/>
        </w:rPr>
        <w:t xml:space="preserve"> and all test varieties are evaluated receiving a damage score. Researchers can vary aspects of the test, but tests must include rice at the seedling stage and nymphs at a density of ca 8/seedling.</w:t>
      </w:r>
    </w:p>
    <w:sectPr w:rsidR="00691A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302A3"/>
    <w:rsid w:val="000E4DD1"/>
    <w:rsid w:val="005302A3"/>
    <w:rsid w:val="006D0C9D"/>
    <w:rsid w:val="008F55D4"/>
    <w:rsid w:val="00D33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7F89F"/>
  <w15:chartTrackingRefBased/>
  <w15:docId w15:val="{037F7C08-B0DE-4F83-B039-4445B2C8B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2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0-08-20T16:22:00Z</dcterms:created>
  <dcterms:modified xsi:type="dcterms:W3CDTF">2020-08-20T16:22:00Z</dcterms:modified>
</cp:coreProperties>
</file>